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E5CC6" w14:textId="77777777" w:rsidR="00FD6E06" w:rsidRPr="00FD6E06" w:rsidRDefault="00767B62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>`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1B9ED93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63AABD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DBEB7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3E5A7A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C5E51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59D6D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94D19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989BE6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DEF9E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24C4A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989F3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21FB4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5B24A0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CFE4C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C65611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45B44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885FF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B29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10BD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5C7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49B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3E9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E9F93A" w14:textId="68E30039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0B00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0FEEE" w14:textId="58567133" w:rsidR="0068643A" w:rsidRPr="00FD6E06" w:rsidRDefault="00680E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</w:t>
            </w:r>
          </w:p>
        </w:tc>
      </w:tr>
      <w:tr w:rsidR="0068643A" w:rsidRPr="00FD6E06" w14:paraId="79D2F3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241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3A9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A0C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F9B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B1652" w14:textId="2F648961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3FA38" w14:textId="714485A7" w:rsidR="0068643A" w:rsidRPr="00FD6E06" w:rsidRDefault="00680E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this is not an update</w:t>
            </w:r>
          </w:p>
        </w:tc>
      </w:tr>
      <w:tr w:rsidR="0068643A" w:rsidRPr="00FD6E06" w14:paraId="6872DB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83E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DE1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3E5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A84428" w14:textId="22E5D556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B9F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3286E" w14:textId="255EF256" w:rsidR="0068643A" w:rsidRPr="00FD6E06" w:rsidRDefault="00680E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7, </w:t>
            </w:r>
            <w:r w:rsidR="001B0A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</w:p>
        </w:tc>
      </w:tr>
      <w:tr w:rsidR="0068643A" w:rsidRPr="00FD6E06" w14:paraId="5DD7B49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BF6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FE61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6E3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3D5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F4F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B7D67" w14:textId="5A3EDA6B" w:rsidR="0068643A" w:rsidRPr="00FD6E06" w:rsidRDefault="00680EC7" w:rsidP="00680EC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C6BF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FC968" w14:textId="34318254" w:rsidR="0068643A" w:rsidRPr="00FD6E06" w:rsidRDefault="00680E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0</w:t>
            </w:r>
          </w:p>
        </w:tc>
      </w:tr>
      <w:tr w:rsidR="0068643A" w:rsidRPr="00FD6E06" w14:paraId="60FDF0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E29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518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868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B2B42" w14:textId="22954D47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759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C4F529" w14:textId="71C6D0BD" w:rsidR="0068643A" w:rsidRPr="00FD6E06" w:rsidRDefault="00BE4D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-296</w:t>
            </w:r>
          </w:p>
        </w:tc>
      </w:tr>
      <w:tr w:rsidR="0068643A" w:rsidRPr="00FD6E06" w14:paraId="067213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9BA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169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371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E79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380C4" w14:textId="32EC1791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FA2B8" w14:textId="23DE383C" w:rsidR="0068643A" w:rsidRPr="00FD6E06" w:rsidRDefault="00680E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This is not an amendment</w:t>
            </w:r>
          </w:p>
        </w:tc>
      </w:tr>
      <w:tr w:rsidR="0068643A" w:rsidRPr="00FD6E06" w14:paraId="7C58146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7B2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7D92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319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E76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73C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BDF1C" w14:textId="4C5994F2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B3C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AE8B0" w14:textId="00D8933C" w:rsidR="0068643A" w:rsidRPr="00FD6E06" w:rsidRDefault="00BE4D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-301</w:t>
            </w:r>
          </w:p>
        </w:tc>
      </w:tr>
      <w:tr w:rsidR="0068643A" w:rsidRPr="00FD6E06" w14:paraId="493129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E04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4F3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1D8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A90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87ABF" w14:textId="3E55052A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9C681" w14:textId="341248AB" w:rsidR="0068643A" w:rsidRPr="00FD6E06" w:rsidRDefault="00680E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this review has not been sponsored</w:t>
            </w:r>
          </w:p>
        </w:tc>
      </w:tr>
      <w:tr w:rsidR="0068643A" w:rsidRPr="00FD6E06" w14:paraId="523AE5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0E0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9C6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28E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01A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421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58137" w14:textId="36B37FF2" w:rsidR="0068643A" w:rsidRPr="00FD6E06" w:rsidRDefault="00BE4D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-301</w:t>
            </w:r>
          </w:p>
        </w:tc>
      </w:tr>
      <w:tr w:rsidR="00BB4AE3" w:rsidRPr="00FD6E06" w14:paraId="4B8288D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870694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A106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7F8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529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DAE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7F302A" w14:textId="5C10120A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789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08527" w14:textId="632B021B" w:rsidR="0068643A" w:rsidRPr="00FD6E06" w:rsidRDefault="000011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85</w:t>
            </w:r>
          </w:p>
        </w:tc>
      </w:tr>
      <w:tr w:rsidR="0068643A" w:rsidRPr="00FD6E06" w14:paraId="166806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2AE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3E5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2252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1E9508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2CCFE" w14:textId="169AEE04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EFB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422A92" w14:textId="689F5545" w:rsidR="0068643A" w:rsidRPr="00FD6E06" w:rsidRDefault="000011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96</w:t>
            </w:r>
          </w:p>
        </w:tc>
      </w:tr>
      <w:tr w:rsidR="00BB4AE3" w:rsidRPr="00FD6E06" w14:paraId="3198F94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FC19C6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56E5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FC9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4C9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EFB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5D9A5" w14:textId="15B21015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B8C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35454" w14:textId="2B5E25A5" w:rsidR="0068643A" w:rsidRPr="00FD6E06" w:rsidRDefault="000011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-144</w:t>
            </w:r>
          </w:p>
        </w:tc>
      </w:tr>
      <w:tr w:rsidR="0068643A" w:rsidRPr="00FD6E06" w14:paraId="04F7D8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752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D73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D20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950E6" w14:textId="21D695A3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158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D5FFA" w14:textId="1FC54E55" w:rsidR="0068643A" w:rsidRPr="00FD6E06" w:rsidRDefault="00680E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011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-148</w:t>
            </w:r>
          </w:p>
        </w:tc>
      </w:tr>
      <w:tr w:rsidR="0068643A" w:rsidRPr="00FD6E06" w14:paraId="345CE9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AA3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564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BC3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7C9BB" w14:textId="7FB3FDF6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2E1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837AE" w14:textId="31D469CA" w:rsidR="0068643A" w:rsidRPr="00FD6E06" w:rsidRDefault="00680E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011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-15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dditional file 2</w:t>
            </w:r>
          </w:p>
        </w:tc>
      </w:tr>
      <w:tr w:rsidR="00BB4AE3" w:rsidRPr="00FD6E06" w14:paraId="1C05340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5A9E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7542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8DF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AF8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54C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B8486" w14:textId="697DBF19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7EE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F70485" w14:textId="15D37E48" w:rsidR="0068643A" w:rsidRPr="00FD6E06" w:rsidRDefault="00680E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366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187</w:t>
            </w:r>
          </w:p>
        </w:tc>
      </w:tr>
      <w:tr w:rsidR="0068643A" w:rsidRPr="00FD6E06" w14:paraId="5D437CA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791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367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D78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EA4A8" w14:textId="5B67F7AD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F8E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C3A41" w14:textId="643B8785" w:rsidR="0068643A" w:rsidRPr="00FD6E06" w:rsidRDefault="00D366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87</w:t>
            </w:r>
          </w:p>
        </w:tc>
      </w:tr>
      <w:tr w:rsidR="0068643A" w:rsidRPr="00FD6E06" w14:paraId="38D5A5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1A6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FE2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AD1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88473E" w14:textId="62B3EC04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1F7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4C63B" w14:textId="444D540D" w:rsidR="0068643A" w:rsidRPr="00FD6E06" w:rsidRDefault="00D366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187</w:t>
            </w:r>
          </w:p>
        </w:tc>
      </w:tr>
      <w:tr w:rsidR="0068643A" w:rsidRPr="00FD6E06" w14:paraId="1CA120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906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3AF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599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D6930" w14:textId="5BF48FE8" w:rsidR="0068643A" w:rsidRPr="00FD6E06" w:rsidRDefault="00680E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93A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4D3E1" w14:textId="26041A1A" w:rsidR="0068643A" w:rsidRPr="00FD6E06" w:rsidRDefault="000D62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644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198</w:t>
            </w:r>
          </w:p>
        </w:tc>
      </w:tr>
      <w:tr w:rsidR="0068643A" w:rsidRPr="00FD6E06" w14:paraId="3E13D7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240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23B3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756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E6421" w14:textId="7DAB6576" w:rsidR="0068643A" w:rsidRPr="00FD6E06" w:rsidRDefault="00BF6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43388" w14:textId="5F9C6501" w:rsidR="0068643A" w:rsidRPr="00FD6E06" w:rsidRDefault="00BF6C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39D7AC" w14:textId="510FC827" w:rsidR="0068643A" w:rsidRPr="00FD6E06" w:rsidRDefault="00BF6C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– scoping review</w:t>
            </w:r>
          </w:p>
        </w:tc>
      </w:tr>
      <w:tr w:rsidR="0068643A" w:rsidRPr="00FD6E06" w14:paraId="0A3F20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1E0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DD8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3D8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BCCA5" w14:textId="6CEDF486" w:rsidR="0068643A" w:rsidRPr="00FD6E06" w:rsidRDefault="000D6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6BC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82778" w14:textId="1FA2E374" w:rsidR="0068643A" w:rsidRPr="00FD6E06" w:rsidRDefault="000D62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A0D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-201</w:t>
            </w:r>
          </w:p>
        </w:tc>
      </w:tr>
      <w:tr w:rsidR="00BB4AE3" w:rsidRPr="00FD6E06" w14:paraId="51E1765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BDCC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BE4D2C" w:rsidRPr="00FD6E06" w14:paraId="75C681D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5BC59" w14:textId="77777777" w:rsidR="00BE4D2C" w:rsidRPr="00FD6E06" w:rsidRDefault="00BE4D2C" w:rsidP="00BE4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78CE2" w14:textId="77777777" w:rsidR="00BE4D2C" w:rsidRPr="00FD6E06" w:rsidRDefault="00BE4D2C" w:rsidP="00BE4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478D1" w14:textId="77777777" w:rsidR="00BE4D2C" w:rsidRPr="00FD6E06" w:rsidRDefault="00BE4D2C" w:rsidP="00BE4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BC50A" w14:textId="46F05769" w:rsidR="00BE4D2C" w:rsidRPr="00FD6E06" w:rsidRDefault="00BE4D2C" w:rsidP="00BE4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2E5AD" w14:textId="77777777" w:rsidR="00BE4D2C" w:rsidRPr="00FD6E06" w:rsidRDefault="00BE4D2C" w:rsidP="00BE4D2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91FDE8" w14:textId="53BDD74E" w:rsidR="00BE4D2C" w:rsidRPr="00FD6E06" w:rsidRDefault="00BE4D2C" w:rsidP="00BE4D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31</w:t>
            </w:r>
          </w:p>
        </w:tc>
      </w:tr>
      <w:tr w:rsidR="0068643A" w:rsidRPr="00FD6E06" w14:paraId="47228B5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14AF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692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D29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B34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D8541" w14:textId="35C164EF" w:rsidR="0068643A" w:rsidRPr="00FD6E06" w:rsidRDefault="000D6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DDF76" w14:textId="075E163B" w:rsidR="0068643A" w:rsidRPr="00FD6E06" w:rsidRDefault="00BE4D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9141DA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8111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3CD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0CD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9FB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6E90B" w14:textId="16280334" w:rsidR="0068643A" w:rsidRPr="00FD6E06" w:rsidRDefault="000D6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6FC27" w14:textId="142D2AE4" w:rsidR="0068643A" w:rsidRPr="00FD6E06" w:rsidRDefault="00BE4D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04812C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1DC4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C05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2AA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24CED" w14:textId="3EED0155" w:rsidR="0068643A" w:rsidRPr="00FD6E06" w:rsidRDefault="000D6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DED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3473B7" w14:textId="62DA6BE9" w:rsidR="0068643A" w:rsidRPr="00FD6E06" w:rsidRDefault="00BE4D2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31</w:t>
            </w:r>
          </w:p>
        </w:tc>
      </w:tr>
      <w:tr w:rsidR="0068643A" w:rsidRPr="00FD6E06" w14:paraId="46D425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5AB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EBE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94C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70079" w14:textId="6EFF37E9" w:rsidR="0068643A" w:rsidRPr="00FD6E06" w:rsidRDefault="000D6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09E6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D497E7" w14:textId="478FF97E" w:rsidR="0068643A" w:rsidRPr="00FD6E06" w:rsidRDefault="000D62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E4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</w:tr>
      <w:tr w:rsidR="0068643A" w:rsidRPr="00FD6E06" w14:paraId="3DD92AD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C9C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881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6DE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AF2D7" w14:textId="1D2E2071" w:rsidR="0068643A" w:rsidRPr="00FD6E06" w:rsidRDefault="000D62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2EC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D36661">
              <w:rPr>
                <w:sz w:val="24"/>
                <w:szCs w:val="24"/>
              </w:rPr>
            </w:r>
            <w:r w:rsidR="00D3666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C9FBE" w14:textId="694AFD53" w:rsidR="0068643A" w:rsidRPr="00FD6E06" w:rsidRDefault="000D62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E4D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</w:tr>
    </w:tbl>
    <w:p w14:paraId="4F4D6CBF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34E01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09BFDEB4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9357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E1F603F" wp14:editId="54BC331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E09B1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3472AC68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F1D8FA1" w14:textId="6A10D3A8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62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1BEB7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3275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115A"/>
    <w:rsid w:val="000D625C"/>
    <w:rsid w:val="001B0A26"/>
    <w:rsid w:val="001E4CA1"/>
    <w:rsid w:val="002253F7"/>
    <w:rsid w:val="00464479"/>
    <w:rsid w:val="00664936"/>
    <w:rsid w:val="00680EC7"/>
    <w:rsid w:val="0068643A"/>
    <w:rsid w:val="006A0D1C"/>
    <w:rsid w:val="00750A0E"/>
    <w:rsid w:val="00767B62"/>
    <w:rsid w:val="007924AC"/>
    <w:rsid w:val="009B20D2"/>
    <w:rsid w:val="00A0782F"/>
    <w:rsid w:val="00AA0AB9"/>
    <w:rsid w:val="00B567D4"/>
    <w:rsid w:val="00BB4AE3"/>
    <w:rsid w:val="00BE4D2C"/>
    <w:rsid w:val="00BF6C91"/>
    <w:rsid w:val="00C66F0F"/>
    <w:rsid w:val="00CA6DD4"/>
    <w:rsid w:val="00D36661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AB1BEAC"/>
  <w15:docId w15:val="{5796B4A6-E008-4501-A4AE-B46492581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FCC7767E6EED41925B8FF0C27BD1CA" ma:contentTypeVersion="14" ma:contentTypeDescription="Create a new document." ma:contentTypeScope="" ma:versionID="99e2153569a99d7d83af70ac7d7923a2">
  <xsd:schema xmlns:xsd="http://www.w3.org/2001/XMLSchema" xmlns:xs="http://www.w3.org/2001/XMLSchema" xmlns:p="http://schemas.microsoft.com/office/2006/metadata/properties" xmlns:ns3="f2ec8925-9e43-47ae-99cc-f942f8b2eca1" xmlns:ns4="6c9a9123-987e-4dc6-b6ab-82e839a43944" targetNamespace="http://schemas.microsoft.com/office/2006/metadata/properties" ma:root="true" ma:fieldsID="5078449baf87e1f59fdebb41b9f08321" ns3:_="" ns4:_="">
    <xsd:import namespace="f2ec8925-9e43-47ae-99cc-f942f8b2eca1"/>
    <xsd:import namespace="6c9a9123-987e-4dc6-b6ab-82e839a439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ec8925-9e43-47ae-99cc-f942f8b2ec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9a9123-987e-4dc6-b6ab-82e839a4394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C12E25-2B97-438B-A729-CB3FAB9C9E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ec8925-9e43-47ae-99cc-f942f8b2eca1"/>
    <ds:schemaRef ds:uri="6c9a9123-987e-4dc6-b6ab-82e839a439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2DBB3E-8F5A-4CFF-99C7-0DE7A5B826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6BD11D-9C97-4489-BDA7-C2B9751CB67F}">
  <ds:schemaRefs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f2ec8925-9e43-47ae-99cc-f942f8b2eca1"/>
    <ds:schemaRef ds:uri="http://schemas.openxmlformats.org/package/2006/metadata/core-properties"/>
    <ds:schemaRef ds:uri="6c9a9123-987e-4dc6-b6ab-82e839a43944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29</Words>
  <Characters>472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mily Bebbington (Staff)</cp:lastModifiedBy>
  <cp:revision>9</cp:revision>
  <dcterms:created xsi:type="dcterms:W3CDTF">2023-06-09T15:45:00Z</dcterms:created>
  <dcterms:modified xsi:type="dcterms:W3CDTF">2023-06-09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FCC7767E6EED41925B8FF0C27BD1CA</vt:lpwstr>
  </property>
</Properties>
</file>